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0910" w:type="dxa"/>
        <w:jc w:val="center"/>
        <w:tblLook w:val="04A0"/>
      </w:tblPr>
      <w:tblGrid>
        <w:gridCol w:w="2107"/>
        <w:gridCol w:w="1140"/>
        <w:gridCol w:w="1140"/>
        <w:gridCol w:w="1140"/>
        <w:gridCol w:w="1140"/>
        <w:gridCol w:w="1140"/>
        <w:gridCol w:w="1140"/>
        <w:gridCol w:w="1140"/>
        <w:gridCol w:w="1140"/>
      </w:tblGrid>
      <w:tr w:rsidR="00130DC3" w:rsidRPr="00492462" w:rsidTr="007560FA">
        <w:trPr>
          <w:trHeight w:val="270"/>
          <w:jc w:val="center"/>
        </w:trPr>
        <w:tc>
          <w:tcPr>
            <w:tcW w:w="1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0DC3" w:rsidRPr="00492462" w:rsidRDefault="00130DC3" w:rsidP="007560FA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Cs w:val="21"/>
              </w:rPr>
            </w:pPr>
            <w:r w:rsidRPr="00492462">
              <w:rPr>
                <w:rFonts w:ascii="Arial" w:eastAsia="宋体" w:hAnsi="Arial" w:cs="Arial"/>
                <w:b/>
                <w:color w:val="000000"/>
                <w:kern w:val="0"/>
                <w:szCs w:val="21"/>
              </w:rPr>
              <w:t>Phylum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0DC3" w:rsidRPr="00492462" w:rsidRDefault="00130DC3" w:rsidP="007560FA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Cs w:val="21"/>
              </w:rPr>
            </w:pPr>
            <w:r w:rsidRPr="00492462">
              <w:rPr>
                <w:rFonts w:ascii="Arial" w:eastAsia="宋体" w:hAnsi="Arial" w:cs="Arial"/>
                <w:b/>
                <w:i/>
                <w:color w:val="000000"/>
                <w:kern w:val="0"/>
                <w:szCs w:val="21"/>
              </w:rPr>
              <w:t>p</w:t>
            </w:r>
            <w:r w:rsidRPr="00492462">
              <w:rPr>
                <w:rFonts w:ascii="Arial" w:eastAsia="宋体" w:hAnsi="Arial" w:cs="Arial"/>
                <w:b/>
                <w:color w:val="000000"/>
                <w:kern w:val="0"/>
                <w:szCs w:val="21"/>
              </w:rPr>
              <w:t>-value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0DC3" w:rsidRPr="00492462" w:rsidRDefault="00130DC3" w:rsidP="007560FA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Cs w:val="21"/>
              </w:rPr>
            </w:pPr>
            <w:r w:rsidRPr="00492462">
              <w:rPr>
                <w:rFonts w:ascii="Arial" w:eastAsia="宋体" w:hAnsi="Arial" w:cs="Arial"/>
                <w:b/>
                <w:color w:val="000000"/>
                <w:kern w:val="0"/>
                <w:szCs w:val="21"/>
              </w:rPr>
              <w:t>FDR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0DC3" w:rsidRPr="00492462" w:rsidRDefault="00130DC3" w:rsidP="007560FA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Cs w:val="21"/>
              </w:rPr>
            </w:pPr>
            <w:r w:rsidRPr="00492462">
              <w:rPr>
                <w:rFonts w:ascii="Arial" w:eastAsia="宋体" w:hAnsi="Arial" w:cs="Arial"/>
                <w:b/>
                <w:color w:val="000000"/>
                <w:kern w:val="0"/>
                <w:szCs w:val="21"/>
              </w:rPr>
              <w:t>0 dpi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0DC3" w:rsidRPr="00492462" w:rsidRDefault="00130DC3" w:rsidP="007560FA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Cs w:val="21"/>
              </w:rPr>
            </w:pPr>
            <w:r w:rsidRPr="00492462">
              <w:rPr>
                <w:rFonts w:ascii="Arial" w:eastAsia="宋体" w:hAnsi="Arial" w:cs="Arial"/>
                <w:b/>
                <w:color w:val="000000"/>
                <w:kern w:val="0"/>
                <w:szCs w:val="21"/>
              </w:rPr>
              <w:t>7 dpi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0DC3" w:rsidRPr="00492462" w:rsidRDefault="00130DC3" w:rsidP="007560FA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Cs w:val="21"/>
              </w:rPr>
            </w:pPr>
            <w:r w:rsidRPr="00492462">
              <w:rPr>
                <w:rFonts w:ascii="Arial" w:eastAsia="宋体" w:hAnsi="Arial" w:cs="Arial"/>
                <w:b/>
                <w:color w:val="000000"/>
                <w:kern w:val="0"/>
                <w:szCs w:val="21"/>
              </w:rPr>
              <w:t>14 dpi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0DC3" w:rsidRPr="00492462" w:rsidRDefault="00130DC3" w:rsidP="007560FA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Cs w:val="21"/>
              </w:rPr>
            </w:pPr>
            <w:r w:rsidRPr="00492462">
              <w:rPr>
                <w:rFonts w:ascii="Arial" w:eastAsia="宋体" w:hAnsi="Arial" w:cs="Arial"/>
                <w:b/>
                <w:color w:val="000000"/>
                <w:kern w:val="0"/>
                <w:szCs w:val="21"/>
              </w:rPr>
              <w:t>21 dpi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0DC3" w:rsidRPr="00492462" w:rsidRDefault="00130DC3" w:rsidP="007560FA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Cs w:val="21"/>
              </w:rPr>
            </w:pPr>
            <w:r w:rsidRPr="00492462">
              <w:rPr>
                <w:rFonts w:ascii="Arial" w:eastAsia="宋体" w:hAnsi="Arial" w:cs="Arial"/>
                <w:b/>
                <w:color w:val="000000"/>
                <w:kern w:val="0"/>
                <w:szCs w:val="21"/>
              </w:rPr>
              <w:t>28 dpi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0DC3" w:rsidRPr="00492462" w:rsidRDefault="00130DC3" w:rsidP="007560FA">
            <w:pPr>
              <w:widowControl/>
              <w:jc w:val="center"/>
              <w:rPr>
                <w:rFonts w:ascii="Arial" w:eastAsia="宋体" w:hAnsi="Arial" w:cs="Arial"/>
                <w:b/>
                <w:color w:val="000000"/>
                <w:kern w:val="0"/>
                <w:szCs w:val="21"/>
              </w:rPr>
            </w:pPr>
            <w:r w:rsidRPr="00492462">
              <w:rPr>
                <w:rFonts w:ascii="Arial" w:eastAsia="宋体" w:hAnsi="Arial" w:cs="Arial"/>
                <w:b/>
                <w:color w:val="000000"/>
                <w:kern w:val="0"/>
                <w:szCs w:val="21"/>
              </w:rPr>
              <w:t>42 dpi</w:t>
            </w:r>
          </w:p>
        </w:tc>
      </w:tr>
      <w:tr w:rsidR="00130DC3" w:rsidRPr="00492462" w:rsidTr="007560FA">
        <w:trPr>
          <w:trHeight w:val="270"/>
          <w:jc w:val="center"/>
        </w:trPr>
        <w:tc>
          <w:tcPr>
            <w:tcW w:w="17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DC3" w:rsidRPr="00492462" w:rsidRDefault="00130DC3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proofErr w:type="spellStart"/>
            <w:r w:rsidRPr="00492462">
              <w:rPr>
                <w:rFonts w:ascii="Arial" w:eastAsia="宋体" w:hAnsi="Arial" w:cs="Arial"/>
                <w:color w:val="000000"/>
                <w:kern w:val="0"/>
                <w:szCs w:val="21"/>
              </w:rPr>
              <w:t>Actinobacteria</w:t>
            </w:r>
            <w:proofErr w:type="spellEnd"/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DC3" w:rsidRPr="00492462" w:rsidRDefault="00130DC3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492462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27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DC3" w:rsidRPr="00492462" w:rsidRDefault="00130DC3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492462">
              <w:rPr>
                <w:rFonts w:ascii="Arial" w:eastAsia="宋体" w:hAnsi="Arial" w:cs="Arial"/>
                <w:color w:val="000000"/>
                <w:kern w:val="0"/>
                <w:szCs w:val="21"/>
              </w:rPr>
              <w:t>0.00337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DC3" w:rsidRPr="00492462" w:rsidRDefault="00130DC3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492462">
              <w:rPr>
                <w:rFonts w:ascii="Arial" w:eastAsia="宋体" w:hAnsi="Arial" w:cs="Arial"/>
                <w:color w:val="000000"/>
                <w:kern w:val="0"/>
                <w:szCs w:val="21"/>
              </w:rPr>
              <w:t>0.0155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DC3" w:rsidRPr="00492462" w:rsidRDefault="00130DC3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492462">
              <w:rPr>
                <w:rFonts w:ascii="Arial" w:eastAsia="宋体" w:hAnsi="Arial" w:cs="Arial"/>
                <w:color w:val="000000"/>
                <w:kern w:val="0"/>
                <w:szCs w:val="21"/>
              </w:rPr>
              <w:t>0.0211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DC3" w:rsidRPr="00492462" w:rsidRDefault="00130DC3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492462">
              <w:rPr>
                <w:rFonts w:ascii="Arial" w:eastAsia="宋体" w:hAnsi="Arial" w:cs="Arial"/>
                <w:color w:val="000000"/>
                <w:kern w:val="0"/>
                <w:szCs w:val="21"/>
              </w:rPr>
              <w:t>0.0111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DC3" w:rsidRPr="00492462" w:rsidRDefault="00130DC3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492462">
              <w:rPr>
                <w:rFonts w:ascii="Arial" w:eastAsia="宋体" w:hAnsi="Arial" w:cs="Arial"/>
                <w:color w:val="000000"/>
                <w:kern w:val="0"/>
                <w:szCs w:val="21"/>
              </w:rPr>
              <w:t>0.0102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DC3" w:rsidRPr="00492462" w:rsidRDefault="00130DC3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492462">
              <w:rPr>
                <w:rFonts w:ascii="Arial" w:eastAsia="宋体" w:hAnsi="Arial" w:cs="Arial"/>
                <w:color w:val="000000"/>
                <w:kern w:val="0"/>
                <w:szCs w:val="21"/>
              </w:rPr>
              <w:t>0.0179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DC3" w:rsidRPr="00492462" w:rsidRDefault="00130DC3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492462">
              <w:rPr>
                <w:rFonts w:ascii="Arial" w:eastAsia="宋体" w:hAnsi="Arial" w:cs="Arial"/>
                <w:color w:val="000000"/>
                <w:kern w:val="0"/>
                <w:szCs w:val="21"/>
              </w:rPr>
              <w:t>0.0072</w:t>
            </w:r>
          </w:p>
        </w:tc>
      </w:tr>
      <w:tr w:rsidR="00130DC3" w:rsidRPr="00492462" w:rsidTr="007560FA">
        <w:trPr>
          <w:trHeight w:val="270"/>
          <w:jc w:val="center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DC3" w:rsidRPr="00492462" w:rsidRDefault="00130DC3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proofErr w:type="spellStart"/>
            <w:r w:rsidRPr="00492462">
              <w:rPr>
                <w:rFonts w:ascii="Arial" w:eastAsia="宋体" w:hAnsi="Arial" w:cs="Arial"/>
                <w:color w:val="000000"/>
                <w:kern w:val="0"/>
                <w:szCs w:val="21"/>
              </w:rPr>
              <w:t>Saccharibacteria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DC3" w:rsidRPr="00492462" w:rsidRDefault="00130DC3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492462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3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DC3" w:rsidRPr="00492462" w:rsidRDefault="00130DC3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492462">
              <w:rPr>
                <w:rFonts w:ascii="Arial" w:eastAsia="宋体" w:hAnsi="Arial" w:cs="Arial"/>
                <w:color w:val="000000"/>
                <w:kern w:val="0"/>
                <w:szCs w:val="21"/>
              </w:rPr>
              <w:t>0.0033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DC3" w:rsidRPr="00492462" w:rsidRDefault="00130DC3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492462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DC3" w:rsidRPr="00492462" w:rsidRDefault="00130DC3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492462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DC3" w:rsidRPr="00492462" w:rsidRDefault="00130DC3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492462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DC3" w:rsidRPr="00492462" w:rsidRDefault="00130DC3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492462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DC3" w:rsidRPr="00492462" w:rsidRDefault="00130DC3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492462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DC3" w:rsidRPr="00492462" w:rsidRDefault="00130DC3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492462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</w:tr>
      <w:tr w:rsidR="00130DC3" w:rsidRPr="00492462" w:rsidTr="007560FA">
        <w:trPr>
          <w:trHeight w:val="270"/>
          <w:jc w:val="center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DC3" w:rsidRPr="00492462" w:rsidRDefault="00130DC3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492462">
              <w:rPr>
                <w:rFonts w:ascii="Arial" w:eastAsia="宋体" w:hAnsi="Arial" w:cs="Arial"/>
                <w:color w:val="000000"/>
                <w:kern w:val="0"/>
                <w:szCs w:val="21"/>
              </w:rPr>
              <w:t>Other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DC3" w:rsidRPr="00492462" w:rsidRDefault="00130DC3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492462">
              <w:rPr>
                <w:rFonts w:ascii="Arial" w:eastAsia="宋体" w:hAnsi="Arial" w:cs="Arial"/>
                <w:color w:val="000000"/>
                <w:kern w:val="0"/>
                <w:szCs w:val="21"/>
              </w:rPr>
              <w:t>0.0169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DC3" w:rsidRPr="00492462" w:rsidRDefault="00130DC3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492462">
              <w:rPr>
                <w:rFonts w:ascii="Arial" w:eastAsia="宋体" w:hAnsi="Arial" w:cs="Arial"/>
                <w:color w:val="000000"/>
                <w:kern w:val="0"/>
                <w:szCs w:val="21"/>
              </w:rPr>
              <w:t>0.1245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DC3" w:rsidRPr="00492462" w:rsidRDefault="00130DC3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492462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DC3" w:rsidRPr="00492462" w:rsidRDefault="00130DC3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492462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DC3" w:rsidRPr="00492462" w:rsidRDefault="00130DC3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492462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DC3" w:rsidRPr="00492462" w:rsidRDefault="00130DC3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492462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DC3" w:rsidRPr="00492462" w:rsidRDefault="00130DC3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492462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DC3" w:rsidRPr="00492462" w:rsidRDefault="00130DC3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492462">
              <w:rPr>
                <w:rFonts w:ascii="Arial" w:eastAsia="宋体" w:hAnsi="Arial" w:cs="Arial"/>
                <w:color w:val="000000"/>
                <w:kern w:val="0"/>
                <w:szCs w:val="21"/>
              </w:rPr>
              <w:t>0.0010</w:t>
            </w:r>
          </w:p>
        </w:tc>
      </w:tr>
      <w:tr w:rsidR="00130DC3" w:rsidRPr="00492462" w:rsidTr="007560FA">
        <w:trPr>
          <w:trHeight w:val="270"/>
          <w:jc w:val="center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DC3" w:rsidRPr="00492462" w:rsidRDefault="00130DC3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proofErr w:type="spellStart"/>
            <w:r w:rsidRPr="00492462">
              <w:rPr>
                <w:rFonts w:ascii="Arial" w:eastAsia="宋体" w:hAnsi="Arial" w:cs="Arial"/>
                <w:color w:val="000000"/>
                <w:kern w:val="0"/>
                <w:szCs w:val="21"/>
              </w:rPr>
              <w:t>Proteobacteria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DC3" w:rsidRPr="00492462" w:rsidRDefault="00130DC3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492462">
              <w:rPr>
                <w:rFonts w:ascii="Arial" w:eastAsia="宋体" w:hAnsi="Arial" w:cs="Arial"/>
                <w:color w:val="000000"/>
                <w:kern w:val="0"/>
                <w:szCs w:val="21"/>
              </w:rPr>
              <w:t>0.0607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DC3" w:rsidRPr="00492462" w:rsidRDefault="00130DC3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492462">
              <w:rPr>
                <w:rFonts w:ascii="Arial" w:eastAsia="宋体" w:hAnsi="Arial" w:cs="Arial"/>
                <w:color w:val="000000"/>
                <w:kern w:val="0"/>
                <w:szCs w:val="21"/>
              </w:rPr>
              <w:t>0.2757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DC3" w:rsidRPr="00492462" w:rsidRDefault="00130DC3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492462">
              <w:rPr>
                <w:rFonts w:ascii="Arial" w:eastAsia="宋体" w:hAnsi="Arial" w:cs="Arial"/>
                <w:color w:val="000000"/>
                <w:kern w:val="0"/>
                <w:szCs w:val="21"/>
              </w:rPr>
              <w:t>0.036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DC3" w:rsidRPr="00492462" w:rsidRDefault="00130DC3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492462">
              <w:rPr>
                <w:rFonts w:ascii="Arial" w:eastAsia="宋体" w:hAnsi="Arial" w:cs="Arial"/>
                <w:color w:val="000000"/>
                <w:kern w:val="0"/>
                <w:szCs w:val="21"/>
              </w:rPr>
              <w:t>0.022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DC3" w:rsidRPr="00492462" w:rsidRDefault="00130DC3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492462">
              <w:rPr>
                <w:rFonts w:ascii="Arial" w:eastAsia="宋体" w:hAnsi="Arial" w:cs="Arial"/>
                <w:color w:val="000000"/>
                <w:kern w:val="0"/>
                <w:szCs w:val="21"/>
              </w:rPr>
              <w:t>0.006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DC3" w:rsidRPr="00492462" w:rsidRDefault="00130DC3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492462">
              <w:rPr>
                <w:rFonts w:ascii="Arial" w:eastAsia="宋体" w:hAnsi="Arial" w:cs="Arial"/>
                <w:color w:val="000000"/>
                <w:kern w:val="0"/>
                <w:szCs w:val="21"/>
              </w:rPr>
              <w:t>0.058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DC3" w:rsidRPr="00492462" w:rsidRDefault="00130DC3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492462">
              <w:rPr>
                <w:rFonts w:ascii="Arial" w:eastAsia="宋体" w:hAnsi="Arial" w:cs="Arial"/>
                <w:color w:val="000000"/>
                <w:kern w:val="0"/>
                <w:szCs w:val="21"/>
              </w:rPr>
              <w:t>0.014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DC3" w:rsidRPr="00492462" w:rsidRDefault="00130DC3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492462">
              <w:rPr>
                <w:rFonts w:ascii="Arial" w:eastAsia="宋体" w:hAnsi="Arial" w:cs="Arial"/>
                <w:color w:val="000000"/>
                <w:kern w:val="0"/>
                <w:szCs w:val="21"/>
              </w:rPr>
              <w:t>0.0747</w:t>
            </w:r>
          </w:p>
        </w:tc>
      </w:tr>
      <w:tr w:rsidR="00130DC3" w:rsidRPr="00492462" w:rsidTr="007560FA">
        <w:trPr>
          <w:trHeight w:val="270"/>
          <w:jc w:val="center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DC3" w:rsidRPr="00492462" w:rsidRDefault="00130DC3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proofErr w:type="spellStart"/>
            <w:r w:rsidRPr="00492462">
              <w:rPr>
                <w:rFonts w:ascii="Arial" w:eastAsia="宋体" w:hAnsi="Arial" w:cs="Arial"/>
                <w:color w:val="000000"/>
                <w:kern w:val="0"/>
                <w:szCs w:val="21"/>
              </w:rPr>
              <w:t>Deferribacteres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DC3" w:rsidRPr="00492462" w:rsidRDefault="00130DC3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492462">
              <w:rPr>
                <w:rFonts w:ascii="Arial" w:eastAsia="宋体" w:hAnsi="Arial" w:cs="Arial"/>
                <w:color w:val="000000"/>
                <w:kern w:val="0"/>
                <w:szCs w:val="21"/>
              </w:rPr>
              <w:t>0.0669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DC3" w:rsidRPr="00492462" w:rsidRDefault="00130DC3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492462">
              <w:rPr>
                <w:rFonts w:ascii="Arial" w:eastAsia="宋体" w:hAnsi="Arial" w:cs="Arial"/>
                <w:color w:val="000000"/>
                <w:kern w:val="0"/>
                <w:szCs w:val="21"/>
              </w:rPr>
              <w:t>0.2757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DC3" w:rsidRPr="00492462" w:rsidRDefault="00130DC3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492462">
              <w:rPr>
                <w:rFonts w:ascii="Arial" w:eastAsia="宋体" w:hAnsi="Arial" w:cs="Arial"/>
                <w:color w:val="000000"/>
                <w:kern w:val="0"/>
                <w:szCs w:val="21"/>
              </w:rPr>
              <w:t>0.012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DC3" w:rsidRPr="00492462" w:rsidRDefault="00130DC3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492462">
              <w:rPr>
                <w:rFonts w:ascii="Arial" w:eastAsia="宋体" w:hAnsi="Arial" w:cs="Arial"/>
                <w:color w:val="000000"/>
                <w:kern w:val="0"/>
                <w:szCs w:val="21"/>
              </w:rPr>
              <w:t>0.003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DC3" w:rsidRPr="00492462" w:rsidRDefault="00130DC3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492462">
              <w:rPr>
                <w:rFonts w:ascii="Arial" w:eastAsia="宋体" w:hAnsi="Arial" w:cs="Arial"/>
                <w:color w:val="000000"/>
                <w:kern w:val="0"/>
                <w:szCs w:val="21"/>
              </w:rPr>
              <w:t>0.037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DC3" w:rsidRPr="00492462" w:rsidRDefault="00130DC3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492462">
              <w:rPr>
                <w:rFonts w:ascii="Arial" w:eastAsia="宋体" w:hAnsi="Arial" w:cs="Arial"/>
                <w:color w:val="000000"/>
                <w:kern w:val="0"/>
                <w:szCs w:val="21"/>
              </w:rPr>
              <w:t>0.015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DC3" w:rsidRPr="00492462" w:rsidRDefault="00130DC3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492462">
              <w:rPr>
                <w:rFonts w:ascii="Arial" w:eastAsia="宋体" w:hAnsi="Arial" w:cs="Arial"/>
                <w:color w:val="000000"/>
                <w:kern w:val="0"/>
                <w:szCs w:val="21"/>
              </w:rPr>
              <w:t>0.016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DC3" w:rsidRPr="00492462" w:rsidRDefault="00130DC3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492462">
              <w:rPr>
                <w:rFonts w:ascii="Arial" w:eastAsia="宋体" w:hAnsi="Arial" w:cs="Arial"/>
                <w:color w:val="000000"/>
                <w:kern w:val="0"/>
                <w:szCs w:val="21"/>
              </w:rPr>
              <w:t>0.0098</w:t>
            </w:r>
          </w:p>
        </w:tc>
      </w:tr>
      <w:tr w:rsidR="00130DC3" w:rsidRPr="00492462" w:rsidTr="007560FA">
        <w:trPr>
          <w:trHeight w:val="270"/>
          <w:jc w:val="center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DC3" w:rsidRPr="00492462" w:rsidRDefault="00130DC3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proofErr w:type="spellStart"/>
            <w:r w:rsidRPr="00492462">
              <w:rPr>
                <w:rFonts w:ascii="Arial" w:eastAsia="宋体" w:hAnsi="Arial" w:cs="Arial"/>
                <w:color w:val="000000"/>
                <w:kern w:val="0"/>
                <w:szCs w:val="21"/>
              </w:rPr>
              <w:t>Gemmatimonadetes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DC3" w:rsidRPr="00492462" w:rsidRDefault="00130DC3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492462">
              <w:rPr>
                <w:rFonts w:ascii="Arial" w:eastAsia="宋体" w:hAnsi="Arial" w:cs="Arial"/>
                <w:color w:val="000000"/>
                <w:kern w:val="0"/>
                <w:szCs w:val="21"/>
              </w:rPr>
              <w:t>0.0752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DC3" w:rsidRPr="00492462" w:rsidRDefault="00130DC3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492462">
              <w:rPr>
                <w:rFonts w:ascii="Arial" w:eastAsia="宋体" w:hAnsi="Arial" w:cs="Arial"/>
                <w:color w:val="000000"/>
                <w:kern w:val="0"/>
                <w:szCs w:val="21"/>
              </w:rPr>
              <w:t>0.2757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DC3" w:rsidRPr="00492462" w:rsidRDefault="00130DC3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492462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DC3" w:rsidRPr="00492462" w:rsidRDefault="00130DC3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492462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DC3" w:rsidRPr="00492462" w:rsidRDefault="00130DC3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492462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DC3" w:rsidRPr="00492462" w:rsidRDefault="00130DC3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492462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DC3" w:rsidRPr="00492462" w:rsidRDefault="00130DC3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492462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DC3" w:rsidRPr="00492462" w:rsidRDefault="00130DC3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492462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</w:tr>
      <w:tr w:rsidR="00130DC3" w:rsidRPr="00492462" w:rsidTr="007560FA">
        <w:trPr>
          <w:trHeight w:val="270"/>
          <w:jc w:val="center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DC3" w:rsidRPr="00492462" w:rsidRDefault="00130DC3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proofErr w:type="spellStart"/>
            <w:r w:rsidRPr="00492462">
              <w:rPr>
                <w:rFonts w:ascii="Arial" w:eastAsia="宋体" w:hAnsi="Arial" w:cs="Arial"/>
                <w:color w:val="000000"/>
                <w:kern w:val="0"/>
                <w:szCs w:val="21"/>
              </w:rPr>
              <w:t>Tenericutes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DC3" w:rsidRPr="00492462" w:rsidRDefault="00130DC3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492462">
              <w:rPr>
                <w:rFonts w:ascii="Arial" w:eastAsia="宋体" w:hAnsi="Arial" w:cs="Arial"/>
                <w:color w:val="000000"/>
                <w:kern w:val="0"/>
                <w:szCs w:val="21"/>
              </w:rPr>
              <w:t>0.1365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DC3" w:rsidRPr="00492462" w:rsidRDefault="00130DC3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492462">
              <w:rPr>
                <w:rFonts w:ascii="Arial" w:eastAsia="宋体" w:hAnsi="Arial" w:cs="Arial"/>
                <w:color w:val="000000"/>
                <w:kern w:val="0"/>
                <w:szCs w:val="21"/>
              </w:rPr>
              <w:t>0.4292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DC3" w:rsidRPr="00492462" w:rsidRDefault="00130DC3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492462">
              <w:rPr>
                <w:rFonts w:ascii="Arial" w:eastAsia="宋体" w:hAnsi="Arial" w:cs="Arial"/>
                <w:color w:val="000000"/>
                <w:kern w:val="0"/>
                <w:szCs w:val="21"/>
              </w:rPr>
              <w:t>0.002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DC3" w:rsidRPr="00492462" w:rsidRDefault="00130DC3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492462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DC3" w:rsidRPr="00492462" w:rsidRDefault="00130DC3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492462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DC3" w:rsidRPr="00492462" w:rsidRDefault="00130DC3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492462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DC3" w:rsidRPr="00492462" w:rsidRDefault="00130DC3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492462">
              <w:rPr>
                <w:rFonts w:ascii="Arial" w:eastAsia="宋体" w:hAnsi="Arial" w:cs="Arial"/>
                <w:color w:val="000000"/>
                <w:kern w:val="0"/>
                <w:szCs w:val="21"/>
              </w:rPr>
              <w:t>0.001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DC3" w:rsidRPr="00492462" w:rsidRDefault="00130DC3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492462">
              <w:rPr>
                <w:rFonts w:ascii="Arial" w:eastAsia="宋体" w:hAnsi="Arial" w:cs="Arial"/>
                <w:color w:val="000000"/>
                <w:kern w:val="0"/>
                <w:szCs w:val="21"/>
              </w:rPr>
              <w:t>0.0068</w:t>
            </w:r>
          </w:p>
        </w:tc>
      </w:tr>
      <w:tr w:rsidR="00130DC3" w:rsidRPr="00492462" w:rsidTr="007560FA">
        <w:trPr>
          <w:trHeight w:val="270"/>
          <w:jc w:val="center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DC3" w:rsidRPr="00492462" w:rsidRDefault="00130DC3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proofErr w:type="spellStart"/>
            <w:r w:rsidRPr="00492462">
              <w:rPr>
                <w:rFonts w:ascii="Arial" w:eastAsia="宋体" w:hAnsi="Arial" w:cs="Arial"/>
                <w:color w:val="000000"/>
                <w:kern w:val="0"/>
                <w:szCs w:val="21"/>
              </w:rPr>
              <w:t>Spirochaetae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DC3" w:rsidRPr="00492462" w:rsidRDefault="00130DC3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492462">
              <w:rPr>
                <w:rFonts w:ascii="Arial" w:eastAsia="宋体" w:hAnsi="Arial" w:cs="Arial"/>
                <w:color w:val="000000"/>
                <w:kern w:val="0"/>
                <w:szCs w:val="21"/>
              </w:rPr>
              <w:t>0.1881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DC3" w:rsidRPr="00492462" w:rsidRDefault="00130DC3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492462">
              <w:rPr>
                <w:rFonts w:ascii="Arial" w:eastAsia="宋体" w:hAnsi="Arial" w:cs="Arial"/>
                <w:color w:val="000000"/>
                <w:kern w:val="0"/>
                <w:szCs w:val="21"/>
              </w:rPr>
              <w:t>0.4828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DC3" w:rsidRPr="00492462" w:rsidRDefault="00130DC3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492462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DC3" w:rsidRPr="00492462" w:rsidRDefault="00130DC3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492462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DC3" w:rsidRPr="00492462" w:rsidRDefault="00130DC3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492462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DC3" w:rsidRPr="00492462" w:rsidRDefault="00130DC3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492462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DC3" w:rsidRPr="00492462" w:rsidRDefault="00130DC3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492462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DC3" w:rsidRPr="00492462" w:rsidRDefault="00130DC3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492462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</w:tr>
      <w:tr w:rsidR="00130DC3" w:rsidRPr="00492462" w:rsidTr="007560FA">
        <w:trPr>
          <w:trHeight w:val="270"/>
          <w:jc w:val="center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DC3" w:rsidRPr="00492462" w:rsidRDefault="00130DC3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proofErr w:type="spellStart"/>
            <w:r w:rsidRPr="00492462">
              <w:rPr>
                <w:rFonts w:ascii="Arial" w:eastAsia="宋体" w:hAnsi="Arial" w:cs="Arial"/>
                <w:color w:val="000000"/>
                <w:kern w:val="0"/>
                <w:szCs w:val="21"/>
              </w:rPr>
              <w:t>Firmicutes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DC3" w:rsidRPr="00492462" w:rsidRDefault="00130DC3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492462">
              <w:rPr>
                <w:rFonts w:ascii="Arial" w:eastAsia="宋体" w:hAnsi="Arial" w:cs="Arial"/>
                <w:color w:val="000000"/>
                <w:kern w:val="0"/>
                <w:szCs w:val="21"/>
              </w:rPr>
              <w:t>0.2448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DC3" w:rsidRPr="00492462" w:rsidRDefault="00130DC3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492462">
              <w:rPr>
                <w:rFonts w:ascii="Arial" w:eastAsia="宋体" w:hAnsi="Arial" w:cs="Arial"/>
                <w:color w:val="000000"/>
                <w:kern w:val="0"/>
                <w:szCs w:val="21"/>
              </w:rPr>
              <w:t>0.4828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DC3" w:rsidRPr="00492462" w:rsidRDefault="00130DC3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492462">
              <w:rPr>
                <w:rFonts w:ascii="Arial" w:eastAsia="宋体" w:hAnsi="Arial" w:cs="Arial"/>
                <w:color w:val="000000"/>
                <w:kern w:val="0"/>
                <w:szCs w:val="21"/>
              </w:rPr>
              <w:t>0.616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DC3" w:rsidRPr="00492462" w:rsidRDefault="00130DC3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492462">
              <w:rPr>
                <w:rFonts w:ascii="Arial" w:eastAsia="宋体" w:hAnsi="Arial" w:cs="Arial"/>
                <w:color w:val="000000"/>
                <w:kern w:val="0"/>
                <w:szCs w:val="21"/>
              </w:rPr>
              <w:t>0.672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DC3" w:rsidRPr="00492462" w:rsidRDefault="00130DC3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492462">
              <w:rPr>
                <w:rFonts w:ascii="Arial" w:eastAsia="宋体" w:hAnsi="Arial" w:cs="Arial"/>
                <w:color w:val="000000"/>
                <w:kern w:val="0"/>
                <w:szCs w:val="21"/>
              </w:rPr>
              <w:t>0.546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DC3" w:rsidRPr="00492462" w:rsidRDefault="00130DC3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492462">
              <w:rPr>
                <w:rFonts w:ascii="Arial" w:eastAsia="宋体" w:hAnsi="Arial" w:cs="Arial"/>
                <w:color w:val="000000"/>
                <w:kern w:val="0"/>
                <w:szCs w:val="21"/>
              </w:rPr>
              <w:t>0.714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DC3" w:rsidRPr="00492462" w:rsidRDefault="00130DC3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492462">
              <w:rPr>
                <w:rFonts w:ascii="Arial" w:eastAsia="宋体" w:hAnsi="Arial" w:cs="Arial"/>
                <w:color w:val="000000"/>
                <w:kern w:val="0"/>
                <w:szCs w:val="21"/>
              </w:rPr>
              <w:t>0.513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DC3" w:rsidRPr="00492462" w:rsidRDefault="00130DC3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492462">
              <w:rPr>
                <w:rFonts w:ascii="Arial" w:eastAsia="宋体" w:hAnsi="Arial" w:cs="Arial"/>
                <w:color w:val="000000"/>
                <w:kern w:val="0"/>
                <w:szCs w:val="21"/>
              </w:rPr>
              <w:t>0.4935</w:t>
            </w:r>
          </w:p>
        </w:tc>
      </w:tr>
      <w:tr w:rsidR="00130DC3" w:rsidRPr="00492462" w:rsidTr="007560FA">
        <w:trPr>
          <w:trHeight w:val="270"/>
          <w:jc w:val="center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DC3" w:rsidRPr="00492462" w:rsidRDefault="00130DC3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proofErr w:type="spellStart"/>
            <w:r w:rsidRPr="00492462">
              <w:rPr>
                <w:rFonts w:ascii="Arial" w:eastAsia="宋体" w:hAnsi="Arial" w:cs="Arial"/>
                <w:color w:val="000000"/>
                <w:kern w:val="0"/>
                <w:szCs w:val="21"/>
              </w:rPr>
              <w:t>Bacteroidetes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DC3" w:rsidRPr="00492462" w:rsidRDefault="00130DC3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492462">
              <w:rPr>
                <w:rFonts w:ascii="Arial" w:eastAsia="宋体" w:hAnsi="Arial" w:cs="Arial"/>
                <w:color w:val="000000"/>
                <w:kern w:val="0"/>
                <w:szCs w:val="21"/>
              </w:rPr>
              <w:t>0.2603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DC3" w:rsidRPr="00492462" w:rsidRDefault="00130DC3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492462">
              <w:rPr>
                <w:rFonts w:ascii="Arial" w:eastAsia="宋体" w:hAnsi="Arial" w:cs="Arial"/>
                <w:color w:val="000000"/>
                <w:kern w:val="0"/>
                <w:szCs w:val="21"/>
              </w:rPr>
              <w:t>0.4828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DC3" w:rsidRPr="00492462" w:rsidRDefault="00130DC3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492462">
              <w:rPr>
                <w:rFonts w:ascii="Arial" w:eastAsia="宋体" w:hAnsi="Arial" w:cs="Arial"/>
                <w:color w:val="000000"/>
                <w:kern w:val="0"/>
                <w:szCs w:val="21"/>
              </w:rPr>
              <w:t>0.316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DC3" w:rsidRPr="00492462" w:rsidRDefault="00130DC3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492462">
              <w:rPr>
                <w:rFonts w:ascii="Arial" w:eastAsia="宋体" w:hAnsi="Arial" w:cs="Arial"/>
                <w:color w:val="000000"/>
                <w:kern w:val="0"/>
                <w:szCs w:val="21"/>
              </w:rPr>
              <w:t>0.280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DC3" w:rsidRPr="00492462" w:rsidRDefault="00130DC3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492462">
              <w:rPr>
                <w:rFonts w:ascii="Arial" w:eastAsia="宋体" w:hAnsi="Arial" w:cs="Arial"/>
                <w:color w:val="000000"/>
                <w:kern w:val="0"/>
                <w:szCs w:val="21"/>
              </w:rPr>
              <w:t>0.398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DC3" w:rsidRPr="00492462" w:rsidRDefault="00130DC3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492462">
              <w:rPr>
                <w:rFonts w:ascii="Arial" w:eastAsia="宋体" w:hAnsi="Arial" w:cs="Arial"/>
                <w:color w:val="000000"/>
                <w:kern w:val="0"/>
                <w:szCs w:val="21"/>
              </w:rPr>
              <w:t>0.201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DC3" w:rsidRPr="00492462" w:rsidRDefault="00130DC3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492462">
              <w:rPr>
                <w:rFonts w:ascii="Arial" w:eastAsia="宋体" w:hAnsi="Arial" w:cs="Arial"/>
                <w:color w:val="000000"/>
                <w:kern w:val="0"/>
                <w:szCs w:val="21"/>
              </w:rPr>
              <w:t>0.435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DC3" w:rsidRPr="00492462" w:rsidRDefault="00130DC3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492462">
              <w:rPr>
                <w:rFonts w:ascii="Arial" w:eastAsia="宋体" w:hAnsi="Arial" w:cs="Arial"/>
                <w:color w:val="000000"/>
                <w:kern w:val="0"/>
                <w:szCs w:val="21"/>
              </w:rPr>
              <w:t>0.4066</w:t>
            </w:r>
          </w:p>
        </w:tc>
      </w:tr>
      <w:tr w:rsidR="00130DC3" w:rsidRPr="00492462" w:rsidTr="007560FA">
        <w:trPr>
          <w:trHeight w:val="270"/>
          <w:jc w:val="center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DC3" w:rsidRPr="00492462" w:rsidRDefault="00130DC3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proofErr w:type="spellStart"/>
            <w:r w:rsidRPr="00492462">
              <w:rPr>
                <w:rFonts w:ascii="Arial" w:eastAsia="宋体" w:hAnsi="Arial" w:cs="Arial"/>
                <w:color w:val="000000"/>
                <w:kern w:val="0"/>
                <w:szCs w:val="21"/>
              </w:rPr>
              <w:t>Fusobacteria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DC3" w:rsidRPr="00492462" w:rsidRDefault="00130DC3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492462">
              <w:rPr>
                <w:rFonts w:ascii="Arial" w:eastAsia="宋体" w:hAnsi="Arial" w:cs="Arial"/>
                <w:color w:val="000000"/>
                <w:kern w:val="0"/>
                <w:szCs w:val="21"/>
              </w:rPr>
              <w:t>0.2803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DC3" w:rsidRPr="00492462" w:rsidRDefault="00130DC3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492462">
              <w:rPr>
                <w:rFonts w:ascii="Arial" w:eastAsia="宋体" w:hAnsi="Arial" w:cs="Arial"/>
                <w:color w:val="000000"/>
                <w:kern w:val="0"/>
                <w:szCs w:val="21"/>
              </w:rPr>
              <w:t>0.4828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DC3" w:rsidRPr="00492462" w:rsidRDefault="00130DC3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492462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DC3" w:rsidRPr="00492462" w:rsidRDefault="00130DC3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492462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DC3" w:rsidRPr="00492462" w:rsidRDefault="00130DC3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492462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DC3" w:rsidRPr="00492462" w:rsidRDefault="00130DC3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492462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DC3" w:rsidRPr="00492462" w:rsidRDefault="00130DC3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492462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DC3" w:rsidRPr="00492462" w:rsidRDefault="00130DC3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492462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1</w:t>
            </w:r>
          </w:p>
        </w:tc>
      </w:tr>
      <w:tr w:rsidR="00130DC3" w:rsidRPr="00492462" w:rsidTr="007560FA">
        <w:trPr>
          <w:trHeight w:val="270"/>
          <w:jc w:val="center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DC3" w:rsidRPr="00492462" w:rsidRDefault="00130DC3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proofErr w:type="spellStart"/>
            <w:r w:rsidRPr="00492462">
              <w:rPr>
                <w:rFonts w:ascii="Arial" w:eastAsia="宋体" w:hAnsi="Arial" w:cs="Arial"/>
                <w:color w:val="000000"/>
                <w:kern w:val="0"/>
                <w:szCs w:val="21"/>
              </w:rPr>
              <w:t>Cyanobacteria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DC3" w:rsidRPr="00492462" w:rsidRDefault="00130DC3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492462">
              <w:rPr>
                <w:rFonts w:ascii="Arial" w:eastAsia="宋体" w:hAnsi="Arial" w:cs="Arial"/>
                <w:color w:val="000000"/>
                <w:kern w:val="0"/>
                <w:szCs w:val="21"/>
              </w:rPr>
              <w:t>0.3644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DC3" w:rsidRPr="00492462" w:rsidRDefault="00130DC3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492462">
              <w:rPr>
                <w:rFonts w:ascii="Arial" w:eastAsia="宋体" w:hAnsi="Arial" w:cs="Arial"/>
                <w:color w:val="000000"/>
                <w:kern w:val="0"/>
                <w:szCs w:val="21"/>
              </w:rPr>
              <w:t>0.4828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DC3" w:rsidRPr="00492462" w:rsidRDefault="00130DC3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492462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DC3" w:rsidRPr="00492462" w:rsidRDefault="00130DC3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492462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DC3" w:rsidRPr="00492462" w:rsidRDefault="00130DC3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492462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DC3" w:rsidRPr="00492462" w:rsidRDefault="00130DC3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492462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DC3" w:rsidRPr="00492462" w:rsidRDefault="00130DC3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492462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DC3" w:rsidRPr="00492462" w:rsidRDefault="00130DC3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492462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4</w:t>
            </w:r>
          </w:p>
        </w:tc>
      </w:tr>
      <w:tr w:rsidR="00130DC3" w:rsidRPr="00492462" w:rsidTr="007560FA">
        <w:trPr>
          <w:trHeight w:val="270"/>
          <w:jc w:val="center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DC3" w:rsidRPr="00492462" w:rsidRDefault="00130DC3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proofErr w:type="spellStart"/>
            <w:r w:rsidRPr="00492462">
              <w:rPr>
                <w:rFonts w:ascii="Arial" w:eastAsia="宋体" w:hAnsi="Arial" w:cs="Arial"/>
                <w:color w:val="000000"/>
                <w:kern w:val="0"/>
                <w:szCs w:val="21"/>
              </w:rPr>
              <w:t>Euryarchaeota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DC3" w:rsidRPr="00492462" w:rsidRDefault="00130DC3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492462">
              <w:rPr>
                <w:rFonts w:ascii="Arial" w:eastAsia="宋体" w:hAnsi="Arial" w:cs="Arial"/>
                <w:color w:val="000000"/>
                <w:kern w:val="0"/>
                <w:szCs w:val="21"/>
              </w:rPr>
              <w:t>0.3780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DC3" w:rsidRPr="00492462" w:rsidRDefault="00130DC3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492462">
              <w:rPr>
                <w:rFonts w:ascii="Arial" w:eastAsia="宋体" w:hAnsi="Arial" w:cs="Arial"/>
                <w:color w:val="000000"/>
                <w:kern w:val="0"/>
                <w:szCs w:val="21"/>
              </w:rPr>
              <w:t>0.4828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DC3" w:rsidRPr="00492462" w:rsidRDefault="00130DC3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492462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DC3" w:rsidRPr="00492462" w:rsidRDefault="00130DC3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492462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DC3" w:rsidRPr="00492462" w:rsidRDefault="00130DC3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492462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DC3" w:rsidRPr="00492462" w:rsidRDefault="00130DC3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492462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DC3" w:rsidRPr="00492462" w:rsidRDefault="00130DC3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492462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DC3" w:rsidRPr="00492462" w:rsidRDefault="00130DC3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492462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</w:tr>
      <w:tr w:rsidR="00130DC3" w:rsidRPr="00492462" w:rsidTr="007560FA">
        <w:trPr>
          <w:trHeight w:val="270"/>
          <w:jc w:val="center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DC3" w:rsidRPr="00492462" w:rsidRDefault="00130DC3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proofErr w:type="spellStart"/>
            <w:r w:rsidRPr="00492462">
              <w:rPr>
                <w:rFonts w:ascii="Arial" w:eastAsia="宋体" w:hAnsi="Arial" w:cs="Arial"/>
                <w:color w:val="000000"/>
                <w:kern w:val="0"/>
                <w:szCs w:val="21"/>
              </w:rPr>
              <w:t>Acidobacteria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DC3" w:rsidRPr="00492462" w:rsidRDefault="00130DC3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492462">
              <w:rPr>
                <w:rFonts w:ascii="Arial" w:eastAsia="宋体" w:hAnsi="Arial" w:cs="Arial"/>
                <w:color w:val="000000"/>
                <w:kern w:val="0"/>
                <w:szCs w:val="21"/>
              </w:rPr>
              <w:t>0.4257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DC3" w:rsidRPr="00492462" w:rsidRDefault="00130DC3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492462">
              <w:rPr>
                <w:rFonts w:ascii="Arial" w:eastAsia="宋体" w:hAnsi="Arial" w:cs="Arial"/>
                <w:color w:val="000000"/>
                <w:kern w:val="0"/>
                <w:szCs w:val="21"/>
              </w:rPr>
              <w:t>0.4828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DC3" w:rsidRPr="00492462" w:rsidRDefault="00130DC3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492462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DC3" w:rsidRPr="00492462" w:rsidRDefault="00130DC3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492462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DC3" w:rsidRPr="00492462" w:rsidRDefault="00130DC3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492462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DC3" w:rsidRPr="00492462" w:rsidRDefault="00130DC3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492462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DC3" w:rsidRPr="00492462" w:rsidRDefault="00130DC3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492462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DC3" w:rsidRPr="00492462" w:rsidRDefault="00130DC3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492462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</w:tr>
      <w:tr w:rsidR="00130DC3" w:rsidRPr="00492462" w:rsidTr="007560FA">
        <w:trPr>
          <w:trHeight w:val="270"/>
          <w:jc w:val="center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DC3" w:rsidRPr="00492462" w:rsidRDefault="00130DC3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proofErr w:type="spellStart"/>
            <w:r w:rsidRPr="00492462">
              <w:rPr>
                <w:rFonts w:ascii="Arial" w:eastAsia="宋体" w:hAnsi="Arial" w:cs="Arial"/>
                <w:color w:val="000000"/>
                <w:kern w:val="0"/>
                <w:szCs w:val="21"/>
              </w:rPr>
              <w:t>Aminicenantes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DC3" w:rsidRPr="00492462" w:rsidRDefault="00130DC3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492462">
              <w:rPr>
                <w:rFonts w:ascii="Arial" w:eastAsia="宋体" w:hAnsi="Arial" w:cs="Arial"/>
                <w:color w:val="000000"/>
                <w:kern w:val="0"/>
                <w:szCs w:val="21"/>
              </w:rPr>
              <w:t>0.4389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DC3" w:rsidRPr="00492462" w:rsidRDefault="00130DC3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492462">
              <w:rPr>
                <w:rFonts w:ascii="Arial" w:eastAsia="宋体" w:hAnsi="Arial" w:cs="Arial"/>
                <w:color w:val="000000"/>
                <w:kern w:val="0"/>
                <w:szCs w:val="21"/>
              </w:rPr>
              <w:t>0.4828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DC3" w:rsidRPr="00492462" w:rsidRDefault="00130DC3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492462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DC3" w:rsidRPr="00492462" w:rsidRDefault="00130DC3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492462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DC3" w:rsidRPr="00492462" w:rsidRDefault="00130DC3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492462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DC3" w:rsidRPr="00492462" w:rsidRDefault="00130DC3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492462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DC3" w:rsidRPr="00492462" w:rsidRDefault="00130DC3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492462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DC3" w:rsidRPr="00492462" w:rsidRDefault="00130DC3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492462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</w:tr>
      <w:tr w:rsidR="00130DC3" w:rsidRPr="00492462" w:rsidTr="007560FA">
        <w:trPr>
          <w:trHeight w:val="270"/>
          <w:jc w:val="center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DC3" w:rsidRPr="00492462" w:rsidRDefault="00130DC3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proofErr w:type="spellStart"/>
            <w:r w:rsidRPr="00492462">
              <w:rPr>
                <w:rFonts w:ascii="Arial" w:eastAsia="宋体" w:hAnsi="Arial" w:cs="Arial"/>
                <w:color w:val="000000"/>
                <w:kern w:val="0"/>
                <w:szCs w:val="21"/>
              </w:rPr>
              <w:t>Chloroflexi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DC3" w:rsidRPr="00492462" w:rsidRDefault="00130DC3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492462">
              <w:rPr>
                <w:rFonts w:ascii="Arial" w:eastAsia="宋体" w:hAnsi="Arial" w:cs="Arial"/>
                <w:color w:val="000000"/>
                <w:kern w:val="0"/>
                <w:szCs w:val="21"/>
              </w:rPr>
              <w:t>0.4389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DC3" w:rsidRPr="00492462" w:rsidRDefault="00130DC3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492462">
              <w:rPr>
                <w:rFonts w:ascii="Arial" w:eastAsia="宋体" w:hAnsi="Arial" w:cs="Arial"/>
                <w:color w:val="000000"/>
                <w:kern w:val="0"/>
                <w:szCs w:val="21"/>
              </w:rPr>
              <w:t>0.4828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DC3" w:rsidRPr="00492462" w:rsidRDefault="00130DC3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492462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DC3" w:rsidRPr="00492462" w:rsidRDefault="00130DC3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492462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DC3" w:rsidRPr="00492462" w:rsidRDefault="00130DC3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492462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DC3" w:rsidRPr="00492462" w:rsidRDefault="00130DC3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492462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DC3" w:rsidRPr="00492462" w:rsidRDefault="00130DC3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492462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DC3" w:rsidRPr="00492462" w:rsidRDefault="00130DC3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492462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</w:tr>
      <w:tr w:rsidR="00130DC3" w:rsidRPr="00492462" w:rsidTr="007560FA">
        <w:trPr>
          <w:trHeight w:val="270"/>
          <w:jc w:val="center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DC3" w:rsidRPr="00492462" w:rsidRDefault="00130DC3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proofErr w:type="spellStart"/>
            <w:r w:rsidRPr="00492462">
              <w:rPr>
                <w:rFonts w:ascii="Arial" w:eastAsia="宋体" w:hAnsi="Arial" w:cs="Arial"/>
                <w:color w:val="000000"/>
                <w:kern w:val="0"/>
                <w:szCs w:val="21"/>
              </w:rPr>
              <w:t>Fibrobacteres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DC3" w:rsidRPr="00492462" w:rsidRDefault="00130DC3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492462">
              <w:rPr>
                <w:rFonts w:ascii="Arial" w:eastAsia="宋体" w:hAnsi="Arial" w:cs="Arial"/>
                <w:color w:val="000000"/>
                <w:kern w:val="0"/>
                <w:szCs w:val="21"/>
              </w:rPr>
              <w:t>0.4389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DC3" w:rsidRPr="00492462" w:rsidRDefault="00130DC3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492462">
              <w:rPr>
                <w:rFonts w:ascii="Arial" w:eastAsia="宋体" w:hAnsi="Arial" w:cs="Arial"/>
                <w:color w:val="000000"/>
                <w:kern w:val="0"/>
                <w:szCs w:val="21"/>
              </w:rPr>
              <w:t>0.4828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DC3" w:rsidRPr="00492462" w:rsidRDefault="00130DC3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492462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DC3" w:rsidRPr="00492462" w:rsidRDefault="00130DC3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492462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DC3" w:rsidRPr="00492462" w:rsidRDefault="00130DC3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492462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DC3" w:rsidRPr="00492462" w:rsidRDefault="00130DC3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492462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DC3" w:rsidRPr="00492462" w:rsidRDefault="00130DC3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492462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DC3" w:rsidRPr="00492462" w:rsidRDefault="00130DC3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492462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</w:tr>
      <w:tr w:rsidR="00130DC3" w:rsidRPr="00492462" w:rsidTr="007560FA">
        <w:trPr>
          <w:trHeight w:val="270"/>
          <w:jc w:val="center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DC3" w:rsidRPr="00492462" w:rsidRDefault="00130DC3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proofErr w:type="spellStart"/>
            <w:r w:rsidRPr="00492462">
              <w:rPr>
                <w:rFonts w:ascii="Arial" w:eastAsia="宋体" w:hAnsi="Arial" w:cs="Arial"/>
                <w:color w:val="000000"/>
                <w:kern w:val="0"/>
                <w:szCs w:val="21"/>
              </w:rPr>
              <w:t>Gracilibacteria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DC3" w:rsidRPr="00492462" w:rsidRDefault="00130DC3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492462">
              <w:rPr>
                <w:rFonts w:ascii="Arial" w:eastAsia="宋体" w:hAnsi="Arial" w:cs="Arial"/>
                <w:color w:val="000000"/>
                <w:kern w:val="0"/>
                <w:szCs w:val="21"/>
              </w:rPr>
              <w:t>0.4389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DC3" w:rsidRPr="00492462" w:rsidRDefault="00130DC3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492462">
              <w:rPr>
                <w:rFonts w:ascii="Arial" w:eastAsia="宋体" w:hAnsi="Arial" w:cs="Arial"/>
                <w:color w:val="000000"/>
                <w:kern w:val="0"/>
                <w:szCs w:val="21"/>
              </w:rPr>
              <w:t>0.4828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DC3" w:rsidRPr="00492462" w:rsidRDefault="00130DC3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492462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DC3" w:rsidRPr="00492462" w:rsidRDefault="00130DC3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492462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DC3" w:rsidRPr="00492462" w:rsidRDefault="00130DC3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492462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DC3" w:rsidRPr="00492462" w:rsidRDefault="00130DC3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492462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DC3" w:rsidRPr="00492462" w:rsidRDefault="00130DC3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492462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DC3" w:rsidRPr="00492462" w:rsidRDefault="00130DC3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492462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</w:tr>
      <w:tr w:rsidR="00130DC3" w:rsidRPr="00492462" w:rsidTr="007560FA">
        <w:trPr>
          <w:trHeight w:val="270"/>
          <w:jc w:val="center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DC3" w:rsidRPr="00492462" w:rsidRDefault="00130DC3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proofErr w:type="spellStart"/>
            <w:r w:rsidRPr="00492462">
              <w:rPr>
                <w:rFonts w:ascii="Arial" w:eastAsia="宋体" w:hAnsi="Arial" w:cs="Arial"/>
                <w:color w:val="000000"/>
                <w:kern w:val="0"/>
                <w:szCs w:val="21"/>
              </w:rPr>
              <w:t>Latescibacteria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DC3" w:rsidRPr="00492462" w:rsidRDefault="00130DC3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492462">
              <w:rPr>
                <w:rFonts w:ascii="Arial" w:eastAsia="宋体" w:hAnsi="Arial" w:cs="Arial"/>
                <w:color w:val="000000"/>
                <w:kern w:val="0"/>
                <w:szCs w:val="21"/>
              </w:rPr>
              <w:t>0.4389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DC3" w:rsidRPr="00492462" w:rsidRDefault="00130DC3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492462">
              <w:rPr>
                <w:rFonts w:ascii="Arial" w:eastAsia="宋体" w:hAnsi="Arial" w:cs="Arial"/>
                <w:color w:val="000000"/>
                <w:kern w:val="0"/>
                <w:szCs w:val="21"/>
              </w:rPr>
              <w:t>0.4828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DC3" w:rsidRPr="00492462" w:rsidRDefault="00130DC3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492462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DC3" w:rsidRPr="00492462" w:rsidRDefault="00130DC3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492462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DC3" w:rsidRPr="00492462" w:rsidRDefault="00130DC3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492462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DC3" w:rsidRPr="00492462" w:rsidRDefault="00130DC3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492462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DC3" w:rsidRPr="00492462" w:rsidRDefault="00130DC3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492462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DC3" w:rsidRPr="00492462" w:rsidRDefault="00130DC3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492462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</w:tr>
      <w:tr w:rsidR="00130DC3" w:rsidRPr="00492462" w:rsidTr="007560FA">
        <w:trPr>
          <w:trHeight w:val="270"/>
          <w:jc w:val="center"/>
        </w:trPr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DC3" w:rsidRPr="00492462" w:rsidRDefault="00130DC3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proofErr w:type="spellStart"/>
            <w:r w:rsidRPr="00492462">
              <w:rPr>
                <w:rFonts w:ascii="Arial" w:eastAsia="宋体" w:hAnsi="Arial" w:cs="Arial"/>
                <w:color w:val="000000"/>
                <w:kern w:val="0"/>
                <w:szCs w:val="21"/>
              </w:rPr>
              <w:t>Verrucomicrobia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DC3" w:rsidRPr="00492462" w:rsidRDefault="00130DC3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492462">
              <w:rPr>
                <w:rFonts w:ascii="Arial" w:eastAsia="宋体" w:hAnsi="Arial" w:cs="Arial"/>
                <w:color w:val="000000"/>
                <w:kern w:val="0"/>
                <w:szCs w:val="21"/>
              </w:rPr>
              <w:t>0.4389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DC3" w:rsidRPr="00492462" w:rsidRDefault="00130DC3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492462">
              <w:rPr>
                <w:rFonts w:ascii="Arial" w:eastAsia="宋体" w:hAnsi="Arial" w:cs="Arial"/>
                <w:color w:val="000000"/>
                <w:kern w:val="0"/>
                <w:szCs w:val="21"/>
              </w:rPr>
              <w:t>0.4828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DC3" w:rsidRPr="00492462" w:rsidRDefault="00130DC3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492462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DC3" w:rsidRPr="00492462" w:rsidRDefault="00130DC3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492462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DC3" w:rsidRPr="00492462" w:rsidRDefault="00130DC3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492462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DC3" w:rsidRPr="00492462" w:rsidRDefault="00130DC3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492462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DC3" w:rsidRPr="00492462" w:rsidRDefault="00130DC3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492462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DC3" w:rsidRPr="00492462" w:rsidRDefault="00130DC3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492462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</w:tr>
      <w:tr w:rsidR="00130DC3" w:rsidRPr="00492462" w:rsidTr="007560FA">
        <w:trPr>
          <w:trHeight w:val="270"/>
          <w:jc w:val="center"/>
        </w:trPr>
        <w:tc>
          <w:tcPr>
            <w:tcW w:w="17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DC3" w:rsidRPr="00492462" w:rsidRDefault="00130DC3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proofErr w:type="spellStart"/>
            <w:r w:rsidRPr="00492462">
              <w:rPr>
                <w:rFonts w:ascii="Arial" w:eastAsia="宋体" w:hAnsi="Arial" w:cs="Arial"/>
                <w:color w:val="000000"/>
                <w:kern w:val="0"/>
                <w:szCs w:val="21"/>
              </w:rPr>
              <w:t>Chlorobi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DC3" w:rsidRPr="00492462" w:rsidRDefault="00130DC3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492462">
              <w:rPr>
                <w:rFonts w:ascii="Arial" w:eastAsia="宋体" w:hAnsi="Arial" w:cs="Arial"/>
                <w:color w:val="000000"/>
                <w:kern w:val="0"/>
                <w:szCs w:val="21"/>
              </w:rPr>
              <w:t>0.56050</w:t>
            </w:r>
          </w:p>
        </w:tc>
        <w:tc>
          <w:tcPr>
            <w:tcW w:w="11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DC3" w:rsidRPr="00492462" w:rsidRDefault="00130DC3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492462">
              <w:rPr>
                <w:rFonts w:ascii="Arial" w:eastAsia="宋体" w:hAnsi="Arial" w:cs="Arial"/>
                <w:color w:val="000000"/>
                <w:kern w:val="0"/>
                <w:szCs w:val="21"/>
              </w:rPr>
              <w:t>0.58719</w:t>
            </w:r>
          </w:p>
        </w:tc>
        <w:tc>
          <w:tcPr>
            <w:tcW w:w="11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DC3" w:rsidRPr="00492462" w:rsidRDefault="00130DC3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492462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1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DC3" w:rsidRPr="00492462" w:rsidRDefault="00130DC3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492462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1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DC3" w:rsidRPr="00492462" w:rsidRDefault="00130DC3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492462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1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DC3" w:rsidRPr="00492462" w:rsidRDefault="00130DC3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492462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1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DC3" w:rsidRPr="00492462" w:rsidRDefault="00130DC3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492462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1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30DC3" w:rsidRPr="00492462" w:rsidRDefault="00130DC3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492462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</w:tr>
      <w:tr w:rsidR="00130DC3" w:rsidRPr="00492462" w:rsidTr="007560FA">
        <w:trPr>
          <w:trHeight w:val="270"/>
          <w:jc w:val="center"/>
        </w:trPr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0DC3" w:rsidRPr="00492462" w:rsidRDefault="00130DC3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proofErr w:type="spellStart"/>
            <w:r w:rsidRPr="00492462">
              <w:rPr>
                <w:rFonts w:ascii="Arial" w:eastAsia="宋体" w:hAnsi="Arial" w:cs="Arial"/>
                <w:color w:val="000000"/>
                <w:kern w:val="0"/>
                <w:szCs w:val="21"/>
              </w:rPr>
              <w:t>Thaumarchaeota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0DC3" w:rsidRPr="00492462" w:rsidRDefault="00130DC3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492462">
              <w:rPr>
                <w:rFonts w:ascii="Arial" w:eastAsia="宋体" w:hAnsi="Arial" w:cs="Arial"/>
                <w:color w:val="000000"/>
                <w:kern w:val="0"/>
                <w:szCs w:val="21"/>
              </w:rPr>
              <w:t>0.6274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0DC3" w:rsidRPr="00492462" w:rsidRDefault="00130DC3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492462">
              <w:rPr>
                <w:rFonts w:ascii="Arial" w:eastAsia="宋体" w:hAnsi="Arial" w:cs="Arial"/>
                <w:color w:val="000000"/>
                <w:kern w:val="0"/>
                <w:szCs w:val="21"/>
              </w:rPr>
              <w:t>0.6274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0DC3" w:rsidRPr="00492462" w:rsidRDefault="00130DC3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492462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0DC3" w:rsidRPr="00492462" w:rsidRDefault="00130DC3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492462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0DC3" w:rsidRPr="00492462" w:rsidRDefault="00130DC3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492462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0DC3" w:rsidRPr="00492462" w:rsidRDefault="00130DC3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492462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0DC3" w:rsidRPr="00492462" w:rsidRDefault="00130DC3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492462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30DC3" w:rsidRPr="00492462" w:rsidRDefault="00130DC3" w:rsidP="007560FA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Cs w:val="21"/>
              </w:rPr>
            </w:pPr>
            <w:r w:rsidRPr="00492462">
              <w:rPr>
                <w:rFonts w:ascii="Arial" w:eastAsia="宋体" w:hAnsi="Arial" w:cs="Arial"/>
                <w:color w:val="000000"/>
                <w:kern w:val="0"/>
                <w:szCs w:val="21"/>
              </w:rPr>
              <w:t>0.0000</w:t>
            </w:r>
          </w:p>
        </w:tc>
      </w:tr>
    </w:tbl>
    <w:p w:rsidR="00E41267" w:rsidRDefault="00130DC3"/>
    <w:sectPr w:rsidR="00E41267" w:rsidSect="00130DC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130DC3"/>
    <w:rsid w:val="00130DC3"/>
    <w:rsid w:val="00DB69D7"/>
    <w:rsid w:val="00E17932"/>
    <w:rsid w:val="00EA159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30DC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48</Words>
  <Characters>1414</Characters>
  <Application>Microsoft Office Word</Application>
  <DocSecurity>0</DocSecurity>
  <Lines>11</Lines>
  <Paragraphs>3</Paragraphs>
  <ScaleCrop>false</ScaleCrop>
  <Company/>
  <LinksUpToDate>false</LinksUpToDate>
  <CharactersWithSpaces>16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1</cp:revision>
  <dcterms:created xsi:type="dcterms:W3CDTF">2018-11-16T14:13:00Z</dcterms:created>
  <dcterms:modified xsi:type="dcterms:W3CDTF">2018-11-16T14:15:00Z</dcterms:modified>
</cp:coreProperties>
</file>